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AA8733" w14:textId="0AA48B58" w:rsidR="00032F3C" w:rsidRDefault="00575B5B">
      <w:r>
        <w:rPr>
          <w:rFonts w:ascii="Times New Roman" w:hAnsi="Times New Roman"/>
          <w:noProof/>
          <w:sz w:val="24"/>
          <w:szCs w:val="32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582558E" wp14:editId="54191754">
                <wp:simplePos x="0" y="0"/>
                <wp:positionH relativeFrom="margin">
                  <wp:posOffset>0</wp:posOffset>
                </wp:positionH>
                <wp:positionV relativeFrom="paragraph">
                  <wp:posOffset>0</wp:posOffset>
                </wp:positionV>
                <wp:extent cx="6101269" cy="5870787"/>
                <wp:effectExtent l="0" t="0" r="0" b="0"/>
                <wp:wrapNone/>
                <wp:docPr id="34" name="กลุ่ม 3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01269" cy="5870787"/>
                          <a:chOff x="-27940" y="524933"/>
                          <a:chExt cx="6101269" cy="5870787"/>
                        </a:xfrm>
                      </wpg:grpSpPr>
                      <wps:wsp>
                        <wps:cNvPr id="8" name="Text Box 8"/>
                        <wps:cNvSpPr txBox="1"/>
                        <wps:spPr>
                          <a:xfrm>
                            <a:off x="-27940" y="5709920"/>
                            <a:ext cx="5935980" cy="6858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68887B9C" w14:textId="32EABEC8" w:rsidR="00575B5B" w:rsidRPr="00E3692B" w:rsidRDefault="00575B5B" w:rsidP="00575B5B">
                              <w:pPr>
                                <w:jc w:val="both"/>
                                <w:rPr>
                                  <w:rFonts w:ascii="Times New Roman" w:hAnsi="Times New Roman" w:cs="Times New Roman"/>
                                  <w:sz w:val="24"/>
                                  <w:szCs w:val="32"/>
                                </w:rPr>
                              </w:pPr>
                              <w:r w:rsidRPr="00982724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32"/>
                                </w:rPr>
                                <w:t>S</w:t>
                              </w:r>
                              <w:r w:rsidR="0090698D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32"/>
                                </w:rPr>
                                <w:t>4</w:t>
                              </w:r>
                              <w:r w:rsidRPr="00575B5B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32"/>
                                </w:rPr>
                                <w:t xml:space="preserve"> </w:t>
                              </w:r>
                              <w:r w:rsidRPr="00982724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32"/>
                                </w:rPr>
                                <w:t>Fig</w:t>
                              </w:r>
                              <w:r w:rsidRPr="00575B5B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32"/>
                                </w:rPr>
                                <w:t xml:space="preserve">. The relative abundance of the level 1 KEGG functional genes related to metabolism from piglet faecal samples in ETEC or non-ETEC infected piglets. </w:t>
                              </w:r>
                              <w:r w:rsidRPr="00E3692B">
                                <w:rPr>
                                  <w:rFonts w:ascii="Times New Roman" w:hAnsi="Times New Roman" w:cs="Times New Roman"/>
                                  <w:sz w:val="24"/>
                                  <w:szCs w:val="32"/>
                                </w:rPr>
                                <w:t>D2 refers to 2 days of age, before probiotic treatment.</w:t>
                              </w:r>
                            </w:p>
                            <w:p w14:paraId="56FB07EE" w14:textId="77777777" w:rsidR="00575B5B" w:rsidRDefault="00575B5B" w:rsidP="00575B5B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33" name="รูปภาพ 33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-14394" y="524933"/>
                            <a:ext cx="6087723" cy="50969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582558E" id="กลุ่ม 34" o:spid="_x0000_s1026" style="position:absolute;margin-left:0;margin-top:0;width:480.4pt;height:462.25pt;z-index:251659264;mso-position-horizontal-relative:margin;mso-width-relative:margin;mso-height-relative:margin" coordorigin="-279,5249" coordsize="61012,58707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8" o:spid="_x0000_s1027" type="#_x0000_t202" style="position:absolute;left:-279;top:57099;width:59359;height:68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" filled="f" stroked="f" strokeweight=".5pt">
                  <v:textbox>
                    <w:txbxContent>
                      <w:p w14:paraId="68887B9C" w14:textId="32EABEC8" w:rsidR="00575B5B" w:rsidRPr="00E3692B" w:rsidRDefault="00575B5B" w:rsidP="00575B5B">
                        <w:pPr>
                          <w:jc w:val="both"/>
                          <w:rPr>
                            <w:rFonts w:ascii="Times New Roman" w:hAnsi="Times New Roman" w:cs="Times New Roman"/>
                            <w:sz w:val="24"/>
                            <w:szCs w:val="32"/>
                          </w:rPr>
                        </w:pPr>
                        <w:r w:rsidRPr="00982724"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32"/>
                          </w:rPr>
                          <w:t>S</w:t>
                        </w:r>
                        <w:r w:rsidR="0090698D"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32"/>
                          </w:rPr>
                          <w:t>4</w:t>
                        </w:r>
                        <w:r w:rsidRPr="00575B5B"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32"/>
                          </w:rPr>
                          <w:t xml:space="preserve"> </w:t>
                        </w:r>
                        <w:r w:rsidRPr="00982724"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32"/>
                          </w:rPr>
                          <w:t>Fig</w:t>
                        </w:r>
                        <w:r w:rsidRPr="00575B5B"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32"/>
                          </w:rPr>
                          <w:t xml:space="preserve">. The relative abundance of the level 1 KEGG functional genes related to metabolism from piglet faecal samples in ETEC or non-ETEC infected piglets. </w:t>
                        </w:r>
                        <w:r w:rsidRPr="00E3692B">
                          <w:rPr>
                            <w:rFonts w:ascii="Times New Roman" w:hAnsi="Times New Roman" w:cs="Times New Roman"/>
                            <w:sz w:val="24"/>
                            <w:szCs w:val="32"/>
                          </w:rPr>
                          <w:t>D2 refers to 2 days of age, before probiotic treatment.</w:t>
                        </w:r>
                      </w:p>
                      <w:p w14:paraId="56FB07EE" w14:textId="77777777" w:rsidR="00575B5B" w:rsidRDefault="00575B5B" w:rsidP="00575B5B"/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รูปภาพ 33" o:spid="_x0000_s1028" type="#_x0000_t75" style="position:absolute;left:-143;top:5249;width:60876;height:5096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">
                  <v:imagedata r:id="rId5" o:title="" chromakey="white"/>
                </v:shape>
                <w10:wrap anchorx="margin"/>
              </v:group>
            </w:pict>
          </mc:Fallback>
        </mc:AlternateContent>
      </w:r>
    </w:p>
    <w:sectPr w:rsidR="00032F3C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B5B"/>
    <w:rsid w:val="00032F3C"/>
    <w:rsid w:val="0003569F"/>
    <w:rsid w:val="00575B5B"/>
    <w:rsid w:val="0090698D"/>
    <w:rsid w:val="00B26B5C"/>
    <w:rsid w:val="00E36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0E6772"/>
  <w15:chartTrackingRefBased/>
  <w15:docId w15:val="{9CAB1767-71BC-4B45-B004-A3945C355F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5B5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sert Apiwatsiri</dc:creator>
  <cp:keywords/>
  <dc:description/>
  <cp:lastModifiedBy>Prasert Apiwatsiri</cp:lastModifiedBy>
  <cp:revision>3</cp:revision>
  <dcterms:created xsi:type="dcterms:W3CDTF">2022-02-01T17:45:00Z</dcterms:created>
  <dcterms:modified xsi:type="dcterms:W3CDTF">2022-04-09T15:29:00Z</dcterms:modified>
</cp:coreProperties>
</file>